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F1D26" w:rsidR="3DDE3534" w:rsidP="3DC78562" w:rsidRDefault="69D8743E" w14:paraId="01DE46D4" w14:textId="41852D25">
      <w:pPr>
        <w:rPr>
          <w:rFonts w:eastAsia="Times New Roman" w:cs="Times New Roman"/>
          <w:b/>
          <w:bCs/>
          <w:color w:val="000000" w:themeColor="text1"/>
        </w:rPr>
      </w:pPr>
      <w:r w:rsidRPr="00DF1D26">
        <w:rPr>
          <w:rFonts w:eastAsia="Times New Roman" w:cs="Times New Roman"/>
          <w:b/>
          <w:bCs/>
          <w:color w:val="000000" w:themeColor="text1"/>
        </w:rPr>
        <w:t>Supplement</w:t>
      </w:r>
      <w:r w:rsidRPr="00DF1D26" w:rsidR="001327A1">
        <w:rPr>
          <w:rFonts w:eastAsia="Times New Roman" w:cs="Times New Roman"/>
          <w:b/>
          <w:bCs/>
          <w:color w:val="000000" w:themeColor="text1"/>
        </w:rPr>
        <w:t>ary Table</w:t>
      </w:r>
      <w:r w:rsidRPr="00DF1D26">
        <w:rPr>
          <w:rFonts w:eastAsia="Times New Roman" w:cs="Times New Roman"/>
          <w:b/>
          <w:bCs/>
          <w:color w:val="000000" w:themeColor="text1"/>
        </w:rPr>
        <w:t xml:space="preserve"> </w:t>
      </w:r>
      <w:r w:rsidRPr="00DF1D26" w:rsidR="001327A1">
        <w:rPr>
          <w:rFonts w:eastAsia="Times New Roman" w:cs="Times New Roman"/>
          <w:b/>
          <w:bCs/>
          <w:color w:val="000000" w:themeColor="text1"/>
        </w:rPr>
        <w:t>7</w:t>
      </w:r>
      <w:r w:rsidRPr="00DF1D26">
        <w:rPr>
          <w:rFonts w:eastAsia="Times New Roman" w:cs="Times New Roman"/>
          <w:b/>
          <w:bCs/>
          <w:color w:val="000000" w:themeColor="text1"/>
        </w:rPr>
        <w:t>.</w:t>
      </w:r>
      <w:r w:rsidRPr="00DF1D26" w:rsidR="3DDE3534">
        <w:rPr>
          <w:rFonts w:eastAsia="Times New Roman" w:cs="Times New Roman"/>
          <w:b/>
          <w:bCs/>
          <w:color w:val="000000" w:themeColor="text1"/>
        </w:rPr>
        <w:t xml:space="preserve"> </w:t>
      </w:r>
      <w:r w:rsidRPr="00DF1D26" w:rsidR="46A8AB15">
        <w:rPr>
          <w:rFonts w:eastAsia="Times New Roman" w:cs="Times New Roman"/>
          <w:b/>
          <w:bCs/>
          <w:color w:val="000000" w:themeColor="text1"/>
        </w:rPr>
        <w:t>Details</w:t>
      </w:r>
      <w:r w:rsidRPr="00DF1D26" w:rsidR="3DDE3534">
        <w:rPr>
          <w:rFonts w:eastAsia="Times New Roman" w:cs="Times New Roman"/>
          <w:b/>
          <w:bCs/>
          <w:color w:val="000000" w:themeColor="text1"/>
        </w:rPr>
        <w:t xml:space="preserve"> of predictive algorithm studies</w:t>
      </w:r>
      <w:r w:rsidRPr="00DF1D26" w:rsidR="1999821C">
        <w:rPr>
          <w:rFonts w:eastAsia="Times New Roman" w:cs="Times New Roman"/>
          <w:b/>
          <w:bCs/>
          <w:color w:val="000000" w:themeColor="text1"/>
        </w:rPr>
        <w:t xml:space="preserve"> by first author’s last name</w:t>
      </w:r>
      <w:r w:rsidRPr="00DF1D26" w:rsidR="3DDE3534">
        <w:rPr>
          <w:rFonts w:eastAsia="Times New Roman" w:cs="Times New Roman"/>
          <w:b/>
          <w:bCs/>
          <w:color w:val="000000" w:themeColor="text1"/>
        </w:rPr>
        <w:t xml:space="preserve"> (N=6)</w:t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ook w:val="06A0" w:firstRow="1" w:lastRow="0" w:firstColumn="1" w:lastColumn="0" w:noHBand="1" w:noVBand="1"/>
      </w:tblPr>
      <w:tblGrid>
        <w:gridCol w:w="1619"/>
        <w:gridCol w:w="1617"/>
        <w:gridCol w:w="1619"/>
        <w:gridCol w:w="1617"/>
        <w:gridCol w:w="1616"/>
        <w:gridCol w:w="1618"/>
        <w:gridCol w:w="1619"/>
        <w:gridCol w:w="1619"/>
      </w:tblGrid>
      <w:tr w:rsidRPr="00DF1D26" w:rsidR="3DC78562" w:rsidTr="58D21000" w14:paraId="5A89B6C4" w14:textId="77777777">
        <w:trPr>
          <w:trHeight w:val="300"/>
          <w:tblHeader/>
        </w:trPr>
        <w:tc>
          <w:tcPr>
            <w:tcW w:w="1620" w:type="dxa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69C047C6" w14:textId="60EFC5B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First Author (Publication Year)</w:t>
            </w:r>
          </w:p>
        </w:tc>
        <w:tc>
          <w:tcPr>
            <w:tcW w:w="1620" w:type="dxa"/>
            <w:tcBorders>
              <w:top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7D4CD5A5" w14:textId="127089F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620" w:type="dxa"/>
            <w:tcBorders>
              <w:top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46E04BEE" w14:textId="79A1B56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im</w:t>
            </w:r>
          </w:p>
        </w:tc>
        <w:tc>
          <w:tcPr>
            <w:tcW w:w="1620" w:type="dxa"/>
            <w:tcBorders>
              <w:top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3829F1F7" w14:textId="2F20CE2D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CYMH Tools</w:t>
            </w:r>
          </w:p>
        </w:tc>
        <w:tc>
          <w:tcPr>
            <w:tcW w:w="1620" w:type="dxa"/>
            <w:tcBorders>
              <w:top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7D9CA2DB" w14:textId="3CE02BF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sign</w:t>
            </w:r>
          </w:p>
          <w:p w:rsidRPr="00DF1D26" w:rsidR="3DC78562" w:rsidP="3DC78562" w:rsidRDefault="3DC78562" w14:paraId="2D21FD01" w14:textId="1824B81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42D6CC90" w14:textId="422FB3D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econdary Analysis</w:t>
            </w:r>
          </w:p>
        </w:tc>
        <w:tc>
          <w:tcPr>
            <w:tcW w:w="1620" w:type="dxa"/>
            <w:tcBorders>
              <w:top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671B4AD3" w14:textId="27CABF5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  <w:p w:rsidRPr="00DF1D26" w:rsidR="3DC78562" w:rsidP="3DC78562" w:rsidRDefault="3DC78562" w14:paraId="1269E20F" w14:textId="57AC0B7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3D2DF248" w14:textId="484FB6D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Key Findings</w:t>
            </w:r>
          </w:p>
        </w:tc>
      </w:tr>
      <w:tr w:rsidRPr="00DF1D26" w:rsidR="3DC78562" w:rsidTr="58D21000" w14:paraId="1AEB546A" w14:textId="77777777">
        <w:trPr>
          <w:trHeight w:val="300"/>
        </w:trPr>
        <w:tc>
          <w:tcPr>
            <w:tcW w:w="1620" w:type="dxa"/>
            <w:tcBorders>
              <w:left w:val="single" w:color="auto" w:sz="6" w:space="0"/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42DC7992" w14:textId="7886DE8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ni (2020)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42966A53" w14:textId="51912B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srael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49D9379B" w14:paraId="4D58D58B" w14:textId="3E60249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mpare the effectiveness of different ML</w:t>
            </w:r>
            <w:r w:rsidRPr="00DF1D26" w:rsidR="17A63638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lgorithms for predicting the diagnosis of ASD</w:t>
            </w:r>
            <w:r w:rsidRPr="00DF1D26" w:rsidR="7BD9A2DC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1E2FF093" w14:textId="228FDEE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74BC3C57" w14:textId="4FB8C90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se-control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4875CE78" w14:textId="2C8B828D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368D315F" w14:textId="223D4B6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 = 72 (youth with ASD)</w:t>
            </w:r>
          </w:p>
          <w:p w:rsidRPr="00DF1D26" w:rsidR="3DC78562" w:rsidP="3DC78562" w:rsidRDefault="3DC78562" w14:paraId="2BAE66FC" w14:textId="57751D3D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06963F65" w14:textId="5E4A00A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.5% female</w:t>
            </w:r>
          </w:p>
          <w:p w:rsidRPr="00DF1D26" w:rsidR="3DC78562" w:rsidP="3DC78562" w:rsidRDefault="3DC78562" w14:paraId="6C9C0CFF" w14:textId="638441DD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5D21829A" w14:textId="3740F40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ge range not stated</w:t>
            </w:r>
          </w:p>
        </w:tc>
        <w:tc>
          <w:tcPr>
            <w:tcW w:w="1620" w:type="dxa"/>
            <w:tcBorders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16EEF75A" w14:textId="4319F3D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 convolutional neural network yielded the best results.</w:t>
            </w:r>
          </w:p>
        </w:tc>
      </w:tr>
      <w:tr w:rsidRPr="00DF1D26" w:rsidR="3DC78562" w:rsidTr="58D21000" w14:paraId="37C686D7" w14:textId="77777777">
        <w:trPr>
          <w:trHeight w:val="300"/>
        </w:trPr>
        <w:tc>
          <w:tcPr>
            <w:tcW w:w="1620" w:type="dxa"/>
            <w:tcBorders>
              <w:left w:val="single" w:color="auto" w:sz="6" w:space="0"/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5807B159" w14:textId="36B8D2E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usuma (2024)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569EEF27" w14:textId="57867E2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1BB0611D" w14:textId="5DA5C24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se supervised ML to prospectively predict suicide attempts in a nationally representative cohort of Australians at two developmental stages: middle (age 14-15) and late (age 18-19) adolescence. A second aim was to compare the models' features and predictive performance as this cohort ages.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1BE322B0" w14:textId="4262133D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g data; ML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31D0484D" w14:textId="4961514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1E324ED2" w14:textId="46EAC1B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22FA15ED" w14:textId="0D12F40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 = 2266 (94 youth attempted suicide; 2172 controls)</w:t>
            </w:r>
          </w:p>
          <w:p w:rsidRPr="00DF1D26" w:rsidR="3DC78562" w:rsidP="3DC78562" w:rsidRDefault="3DC78562" w14:paraId="3C0EF56D" w14:textId="70A3AC12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3CE44705" w14:textId="14C7E76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9.5% female</w:t>
            </w:r>
          </w:p>
          <w:p w:rsidRPr="00DF1D26" w:rsidR="3DC78562" w:rsidP="3DC78562" w:rsidRDefault="3DC78562" w14:paraId="13FE06FF" w14:textId="1946E79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5B6D3333" w14:textId="28A8599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-18 years</w:t>
            </w:r>
          </w:p>
        </w:tc>
        <w:tc>
          <w:tcPr>
            <w:tcW w:w="1620" w:type="dxa"/>
            <w:tcBorders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68F51242" w14:textId="7211699C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e overall best-performing model used random forests in late adolescence, with the late adolescence models generally performing better than the mid-adolescence models.</w:t>
            </w:r>
          </w:p>
        </w:tc>
      </w:tr>
      <w:tr w:rsidRPr="00DF1D26" w:rsidR="3DC78562" w:rsidTr="58D21000" w14:paraId="0A3922DF" w14:textId="77777777">
        <w:trPr>
          <w:trHeight w:val="300"/>
        </w:trPr>
        <w:tc>
          <w:tcPr>
            <w:tcW w:w="1620" w:type="dxa"/>
            <w:tcBorders>
              <w:left w:val="single" w:color="auto" w:sz="6" w:space="0"/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573A5A83" w14:textId="16DD461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amb (2024)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0629BB51" w14:textId="5E8E455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49D9379B" w14:paraId="63BE5607" w14:textId="66D85C45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Examine the utility of using neurocognitive data in combination with </w:t>
            </w:r>
            <w:r w:rsidRPr="00DF1D26" w:rsidR="2AB154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n ML</w:t>
            </w: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algorithm to predict client selection of strategies in a virtual environment.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56CD5A7C" w14:textId="5A91EF9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75DC45DD" w14:textId="6C57822C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7CEC8BAC" w14:textId="5C7FFF8C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49D9379B" w14:paraId="2BD36701" w14:textId="3A32469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 = 50 (youth engaged in DBT</w:t>
            </w: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skill development)</w:t>
            </w:r>
          </w:p>
          <w:p w:rsidRPr="00DF1D26" w:rsidR="3DC78562" w:rsidP="3DC78562" w:rsidRDefault="3DC78562" w14:paraId="0A93355C" w14:textId="4EF3176D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04AF671D" w14:textId="5139A36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.0% female</w:t>
            </w:r>
          </w:p>
          <w:p w:rsidRPr="00DF1D26" w:rsidR="3DC78562" w:rsidP="3DC78562" w:rsidRDefault="3DC78562" w14:paraId="37DD50E1" w14:textId="552CEC3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4C55713B" w14:textId="07A9678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-11 years</w:t>
            </w:r>
          </w:p>
        </w:tc>
        <w:tc>
          <w:tcPr>
            <w:tcW w:w="1620" w:type="dxa"/>
            <w:tcBorders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63C6EB41" w14:textId="3150053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urocognitive data in may be used to successfully predict client outcome and increase the quality and reliability of artificially intelligent counselors and improve counselors use of client-based analytics in face-to-face and digital counseling environments.</w:t>
            </w:r>
          </w:p>
        </w:tc>
      </w:tr>
      <w:tr w:rsidRPr="00DF1D26" w:rsidR="3DC78562" w:rsidTr="58D21000" w14:paraId="3E2C2EE9" w14:textId="77777777">
        <w:trPr>
          <w:trHeight w:val="300"/>
        </w:trPr>
        <w:tc>
          <w:tcPr>
            <w:tcW w:w="1620" w:type="dxa"/>
            <w:tcBorders>
              <w:left w:val="single" w:color="auto" w:sz="6" w:space="0"/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5AC5FBA1" w14:textId="4E65FF7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iu (2016)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4BA39155" w14:textId="681D016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472759BB" w14:textId="2E9C8C5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xamine whether face scanning patterns could be used to identify children with ASD using ML.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58ACF5A7" w14:textId="17FBF5F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17D4BF22" w14:textId="2B98DCC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se-control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3337CE70" w14:textId="2243D93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5E974B36" w14:textId="5D06679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 = 87 (29 youth with ASD; 58 controls)</w:t>
            </w:r>
          </w:p>
          <w:p w:rsidRPr="00DF1D26" w:rsidR="3DC78562" w:rsidP="3DC78562" w:rsidRDefault="3DC78562" w14:paraId="0998A7DC" w14:textId="04F6C57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4ADA995A" w14:textId="326EB9B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.8% female</w:t>
            </w:r>
          </w:p>
          <w:p w:rsidRPr="00DF1D26" w:rsidR="3DC78562" w:rsidP="3DC78562" w:rsidRDefault="3DC78562" w14:paraId="0D7B4C5B" w14:textId="30A655F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1E5D0AE6" w14:textId="32973D0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-11 years</w:t>
            </w:r>
          </w:p>
        </w:tc>
        <w:tc>
          <w:tcPr>
            <w:tcW w:w="1620" w:type="dxa"/>
            <w:tcBorders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4A0D3A5E" w14:textId="196C29E5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nifest the effectiveness and feasibility of applying the ML algorithm based on the face scanning patterns in classifying and predicting ASD.</w:t>
            </w:r>
          </w:p>
        </w:tc>
      </w:tr>
      <w:tr w:rsidRPr="00DF1D26" w:rsidR="3DC78562" w:rsidTr="58D21000" w14:paraId="66CCD016" w14:textId="77777777">
        <w:trPr>
          <w:trHeight w:val="300"/>
        </w:trPr>
        <w:tc>
          <w:tcPr>
            <w:tcW w:w="1620" w:type="dxa"/>
            <w:tcBorders>
              <w:left w:val="single" w:color="auto" w:sz="6" w:space="0"/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524994D3" w14:textId="12B0EC7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aggu (2024)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6D92F459" w14:textId="0F546C7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49583764" w:rsidRDefault="49D9379B" w14:paraId="5F6C7AF8" w14:textId="797BEC9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xamine the accuracy and performance of GNN</w:t>
            </w:r>
            <w:r w:rsidRPr="00DF1D26" w:rsidR="6CF2CA6C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ML models compared to RNN</w:t>
            </w:r>
            <w:r w:rsidRPr="00DF1D26" w:rsidR="7B96CBBA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 baseline conventional ML, and regression models for predicting emergency department revisits.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669C4773" w14:textId="68D53DEC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g data; ML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1DB3C6F5" w14:textId="52265CBC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023EF00C" w14:textId="4EC260B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1E9E43FB" w14:textId="4E79928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 = 4,473 (youth)</w:t>
            </w:r>
          </w:p>
          <w:p w:rsidRPr="00DF1D26" w:rsidR="3DC78562" w:rsidP="3DC78562" w:rsidRDefault="3DC78562" w14:paraId="4BFD25C4" w14:textId="5C6DEA9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3AB57834" w14:textId="401A3AD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x not stated</w:t>
            </w:r>
          </w:p>
          <w:p w:rsidRPr="00DF1D26" w:rsidR="3DC78562" w:rsidP="3DC78562" w:rsidRDefault="3DC78562" w14:paraId="29846DD7" w14:textId="2509F46C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335D70F4" w14:textId="3D4EDE0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ge range not stated</w:t>
            </w:r>
          </w:p>
        </w:tc>
        <w:tc>
          <w:tcPr>
            <w:tcW w:w="1620" w:type="dxa"/>
            <w:tcBorders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327984B8" w14:textId="2F49506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e GNN model outperformed both the RNN model and the best performing conventional ML model.</w:t>
            </w:r>
          </w:p>
        </w:tc>
      </w:tr>
      <w:tr w:rsidRPr="00DF1D26" w:rsidR="3DC78562" w:rsidTr="58D21000" w14:paraId="7FF02A20" w14:textId="77777777">
        <w:trPr>
          <w:trHeight w:val="300"/>
        </w:trPr>
        <w:tc>
          <w:tcPr>
            <w:tcW w:w="1620" w:type="dxa"/>
            <w:tcBorders>
              <w:left w:val="single" w:color="auto" w:sz="6" w:space="0"/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68820B40" w14:textId="4C9647F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alsh (2018)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1515CF90" w14:textId="703E5EC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49D9379B" w14:paraId="0EA76B55" w14:textId="47876686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Examine whether </w:t>
            </w:r>
            <w:r w:rsidRPr="00DF1D26" w:rsidR="7F46FCC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n ML</w:t>
            </w: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approach could produce accurate prediction of adolescent suicide attempts.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42C1E1DB" w14:textId="3D95DEE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1B71973E" w14:textId="696A3BFC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6FE294E5" w14:textId="59469DB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49D9379B" w14:paraId="0F1990DC" w14:textId="37B551DC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 = 26,055 (974 youth with failed suicide attempt; 496 youth with other self-injury; 7,059 youth with MDD</w:t>
            </w:r>
            <w:r w:rsidRPr="00DF1D26" w:rsidR="5FDFBBC5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; 25,081 controls)</w:t>
            </w:r>
          </w:p>
          <w:p w:rsidRPr="00DF1D26" w:rsidR="3DC78562" w:rsidP="3DC78562" w:rsidRDefault="3DC78562" w14:paraId="3221667A" w14:textId="463AE59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001E6EB7" w14:textId="61679811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9.0% female</w:t>
            </w:r>
          </w:p>
          <w:p w:rsidRPr="00DF1D26" w:rsidR="3DC78562" w:rsidP="3DC78562" w:rsidRDefault="3DC78562" w14:paraId="1CD79894" w14:textId="1D20F11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:rsidRPr="00DF1D26" w:rsidR="3DC78562" w:rsidP="3DC78562" w:rsidRDefault="3DC78562" w14:paraId="79C4E8CE" w14:textId="35938A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-18 years</w:t>
            </w:r>
          </w:p>
        </w:tc>
        <w:tc>
          <w:tcPr>
            <w:tcW w:w="1620" w:type="dxa"/>
            <w:tcBorders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Pr="00DF1D26" w:rsidR="3DC78562" w:rsidP="3DC78562" w:rsidRDefault="3DC78562" w14:paraId="7C199163" w14:textId="5CFCD1E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mputational models outperformed standard logistic regression in prediction of suicide risk.</w:t>
            </w:r>
          </w:p>
        </w:tc>
      </w:tr>
      <w:tr w:rsidRPr="00DF1D26" w:rsidR="3DC78562" w:rsidTr="58D21000" w14:paraId="7144BC21" w14:textId="77777777">
        <w:trPr>
          <w:trHeight w:val="300"/>
        </w:trPr>
        <w:tc>
          <w:tcPr>
            <w:tcW w:w="12960" w:type="dxa"/>
            <w:gridSpan w:val="8"/>
            <w:tcBorders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</w:tcPr>
          <w:p w:rsidRPr="00DF1D26" w:rsidR="3DC78562" w:rsidP="58D21000" w:rsidRDefault="571958EE" w14:paraId="1958B7AE" w14:textId="4537D19F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1. ML = machine learning </w:t>
            </w:r>
          </w:p>
          <w:p w:rsidRPr="00DF1D26" w:rsidR="3DC78562" w:rsidP="58D21000" w:rsidRDefault="571958EE" w14:paraId="29CAD973" w14:textId="7462FDF1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2. ASD = autism spectrum disorder </w:t>
            </w:r>
          </w:p>
          <w:p w:rsidRPr="00DF1D26" w:rsidR="3DC78562" w:rsidP="58D21000" w:rsidRDefault="571958EE" w14:paraId="51DC9B56" w14:textId="55D8143C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3. DBT = dialectical behavioral therapy </w:t>
            </w:r>
          </w:p>
          <w:p w:rsidRPr="00DF1D26" w:rsidR="3DC78562" w:rsidP="58D21000" w:rsidRDefault="571958EE" w14:paraId="2259C4A4" w14:textId="1CF355A3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4. GNN = graph neural network </w:t>
            </w:r>
          </w:p>
          <w:p w:rsidRPr="00DF1D26" w:rsidR="3DC78562" w:rsidP="58D21000" w:rsidRDefault="571958EE" w14:paraId="2C71880C" w14:textId="68CA15F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 RNN = recurrent neural network</w:t>
            </w:r>
          </w:p>
          <w:p w:rsidRPr="00DF1D26" w:rsidR="3DC78562" w:rsidP="58D21000" w:rsidRDefault="571958EE" w14:paraId="172C6B4D" w14:textId="616434CC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F1D2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 MDD = major depressive disorder</w:t>
            </w:r>
          </w:p>
          <w:p w:rsidRPr="00DF1D26" w:rsidR="3DC78562" w:rsidP="3DC78562" w:rsidRDefault="3DC78562" w14:paraId="06E25F4E" w14:textId="64A063E5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Pr="00DF1D26" w:rsidR="3DC78562" w:rsidP="3DC78562" w:rsidRDefault="3DC78562" w14:paraId="0882222F" w14:textId="1C4E2B61">
      <w:pPr>
        <w:rPr>
          <w:rFonts w:eastAsia="Times New Roman" w:cs="Times New Roman"/>
          <w:b/>
          <w:bCs/>
          <w:color w:val="000000" w:themeColor="text1"/>
        </w:rPr>
      </w:pPr>
    </w:p>
    <w:p w:rsidRPr="00DF1D26" w:rsidR="3DC78562" w:rsidP="3DC78562" w:rsidRDefault="3DC78562" w14:paraId="40CCFDAC" w14:textId="18ECB13E">
      <w:pPr>
        <w:rPr>
          <w:rFonts w:eastAsia="Times New Roman" w:cs="Times New Roman"/>
          <w:b/>
          <w:bCs/>
          <w:color w:val="000000" w:themeColor="text1"/>
          <w:sz w:val="20"/>
          <w:szCs w:val="20"/>
        </w:rPr>
      </w:pPr>
    </w:p>
    <w:sectPr w:rsidRPr="00DF1D26" w:rsidR="3DC78562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  <w:headerReference w:type="default" r:id="R7407c94dec08490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93CA6" w:rsidRDefault="00393CA6" w14:paraId="62F79CEF" w14:textId="77777777">
      <w:pPr>
        <w:spacing w:after="0" w:line="240" w:lineRule="auto"/>
      </w:pPr>
      <w:r>
        <w:separator/>
      </w:r>
    </w:p>
  </w:endnote>
  <w:endnote w:type="continuationSeparator" w:id="0">
    <w:p w:rsidR="00393CA6" w:rsidRDefault="00393CA6" w14:paraId="1F7F7D1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7DE97E0" w:rsidP="07DE97E0" w:rsidRDefault="07DE97E0" w14:paraId="7DCECC16" w14:textId="31DC33F2">
    <w:pPr>
      <w:pStyle w:val="Footer"/>
      <w:jc w:val="right"/>
    </w:pPr>
    <w:r>
      <w:fldChar w:fldCharType="begin"/>
    </w:r>
    <w:r>
      <w:instrText xml:space="preserve">PAGE</w:instrText>
    </w:r>
    <w:r>
      <w:fldChar w:fldCharType="separate"/>
    </w:r>
    <w:r>
      <w:fldChar w:fldCharType="end"/>
    </w:r>
  </w:p>
  <w:p w:rsidR="00393CA6" w:rsidRDefault="00393CA6" w14:paraId="5FEAE55B" w14:textId="77777777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93CA6" w:rsidRDefault="00393CA6" w14:paraId="5CC26136" w14:textId="77777777">
      <w:pPr>
        <w:spacing w:after="0" w:line="240" w:lineRule="auto"/>
      </w:pPr>
      <w:r>
        <w:separator/>
      </w:r>
    </w:p>
  </w:footnote>
  <w:footnote w:type="continuationSeparator" w:id="0">
    <w:p w:rsidR="00393CA6" w:rsidRDefault="00393CA6" w14:paraId="448F9B18" w14:textId="77777777">
      <w:pPr>
        <w:spacing w:after="0" w:line="240" w:lineRule="auto"/>
      </w:pPr>
      <w:r>
        <w:continuationSeparator/>
      </w:r>
    </w:p>
  </w:footnote>
</w:footnotes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7DE97E0" w:rsidTr="07DE97E0" w14:paraId="7F50C917">
      <w:trPr>
        <w:trHeight w:val="300"/>
      </w:trPr>
      <w:tc>
        <w:tcPr>
          <w:tcW w:w="4320" w:type="dxa"/>
          <w:tcMar/>
        </w:tcPr>
        <w:p w:rsidR="07DE97E0" w:rsidP="07DE97E0" w:rsidRDefault="07DE97E0" w14:paraId="22403D72" w14:textId="268EB2F7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07DE97E0" w:rsidP="07DE97E0" w:rsidRDefault="07DE97E0" w14:paraId="4A46254C" w14:textId="4EF5C49D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07DE97E0" w:rsidP="07DE97E0" w:rsidRDefault="07DE97E0" w14:paraId="6C71B7E4" w14:textId="3C169202">
          <w:pPr>
            <w:pStyle w:val="Header"/>
            <w:bidi w:val="0"/>
            <w:ind w:right="-115"/>
            <w:jc w:val="right"/>
          </w:pPr>
        </w:p>
      </w:tc>
    </w:tr>
  </w:tbl>
  <w:p w:rsidR="07DE97E0" w:rsidP="07DE97E0" w:rsidRDefault="07DE97E0" w14:paraId="4640F54C" w14:textId="13648313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DFE4FE"/>
    <w:rsid w:val="001327A1"/>
    <w:rsid w:val="00393CA6"/>
    <w:rsid w:val="006D0495"/>
    <w:rsid w:val="007027F0"/>
    <w:rsid w:val="00DB6816"/>
    <w:rsid w:val="00DBCF41"/>
    <w:rsid w:val="00DF1D26"/>
    <w:rsid w:val="00E2787D"/>
    <w:rsid w:val="00E47038"/>
    <w:rsid w:val="07B4B89E"/>
    <w:rsid w:val="07DE97E0"/>
    <w:rsid w:val="086BD7AC"/>
    <w:rsid w:val="0AD2C8DE"/>
    <w:rsid w:val="10936290"/>
    <w:rsid w:val="17A63638"/>
    <w:rsid w:val="1822F2AE"/>
    <w:rsid w:val="1999821C"/>
    <w:rsid w:val="1D47E95F"/>
    <w:rsid w:val="1F73B4ED"/>
    <w:rsid w:val="20FC2550"/>
    <w:rsid w:val="24654693"/>
    <w:rsid w:val="2AB15481"/>
    <w:rsid w:val="2B20694A"/>
    <w:rsid w:val="363862E6"/>
    <w:rsid w:val="37348AEE"/>
    <w:rsid w:val="3C1038F7"/>
    <w:rsid w:val="3DC78562"/>
    <w:rsid w:val="3DDE3534"/>
    <w:rsid w:val="45A3A2CA"/>
    <w:rsid w:val="46A8AB15"/>
    <w:rsid w:val="49583764"/>
    <w:rsid w:val="49D9379B"/>
    <w:rsid w:val="4AE45A92"/>
    <w:rsid w:val="4AFAE4CF"/>
    <w:rsid w:val="4F9789B6"/>
    <w:rsid w:val="519E3AB4"/>
    <w:rsid w:val="53BBFE16"/>
    <w:rsid w:val="54E7BEC2"/>
    <w:rsid w:val="571958EE"/>
    <w:rsid w:val="58D21000"/>
    <w:rsid w:val="5934C3B5"/>
    <w:rsid w:val="59AB4D55"/>
    <w:rsid w:val="5E775D00"/>
    <w:rsid w:val="5FDFBBC5"/>
    <w:rsid w:val="69D8743E"/>
    <w:rsid w:val="6A37169B"/>
    <w:rsid w:val="6CF2CA6C"/>
    <w:rsid w:val="71DFE4FE"/>
    <w:rsid w:val="75DA447A"/>
    <w:rsid w:val="7657B385"/>
    <w:rsid w:val="77CAFCFC"/>
    <w:rsid w:val="7B96CBBA"/>
    <w:rsid w:val="7BD9A2DC"/>
    <w:rsid w:val="7E5AD3DE"/>
    <w:rsid w:val="7F46F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FE4FE"/>
  <w15:chartTrackingRefBased/>
  <w15:docId w15:val="{7F844107-CAC9-4699-AED9-9300ED5F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name w:val="header"/>
    <w:basedOn w:val="Normal"/>
    <w:uiPriority w:val="99"/>
    <w:unhideWhenUsed/>
    <w:rsid w:val="1822F2AE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F1D2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F1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customXml" Target="../customXml/item4.xml" Id="rId4" /><Relationship Type="http://schemas.openxmlformats.org/officeDocument/2006/relationships/endnotes" Target="endnotes.xml" Id="rId9" /><Relationship Type="http://schemas.openxmlformats.org/officeDocument/2006/relationships/header" Target="header.xml" Id="R7407c94dec084906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c1dfdb2-bc25-41ea-8012-75944e0b8321">6ZCR4SMY4RVU-5789360-8010</_dlc_DocId>
    <_dlc_DocIdUrl xmlns="6c1dfdb2-bc25-41ea-8012-75944e0b8321">
      <Url>https://mycheo.sharepoint.com/sites/SS_RI_PCYMH/_layouts/15/DocIdRedir.aspx?ID=6ZCR4SMY4RVU-5789360-8010</Url>
      <Description>6ZCR4SMY4RVU-5789360-8010</Description>
    </_dlc_DocIdUrl>
    <lcf76f155ced4ddcb4097134ff3c332f xmlns="9720746c-a53c-44ff-8716-ee0a7ff6f628">
      <Terms xmlns="http://schemas.microsoft.com/office/infopath/2007/PartnerControls"/>
    </lcf76f155ced4ddcb4097134ff3c332f>
    <AccompanyingEmail_x0028_s_x0029_ xmlns="9720746c-a53c-44ff-8716-ee0a7ff6f628" xsi:nil="true"/>
    <OutcomeCategory xmlns="9720746c-a53c-44ff-8716-ee0a7ff6f628" xsi:nil="true"/>
    <TaxCatchAll xmlns="6c1dfdb2-bc25-41ea-8012-75944e0b832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52970E542544C9B2978BF28E99798" ma:contentTypeVersion="18" ma:contentTypeDescription="Create a new document." ma:contentTypeScope="" ma:versionID="b7675c982957fe15339f11fed6474a5a">
  <xsd:schema xmlns:xsd="http://www.w3.org/2001/XMLSchema" xmlns:xs="http://www.w3.org/2001/XMLSchema" xmlns:p="http://schemas.microsoft.com/office/2006/metadata/properties" xmlns:ns2="9720746c-a53c-44ff-8716-ee0a7ff6f628" xmlns:ns3="6c1dfdb2-bc25-41ea-8012-75944e0b8321" targetNamespace="http://schemas.microsoft.com/office/2006/metadata/properties" ma:root="true" ma:fieldsID="7932101e0d4fadc0838628cda0948410" ns2:_="" ns3:_="">
    <xsd:import namespace="9720746c-a53c-44ff-8716-ee0a7ff6f628"/>
    <xsd:import namespace="6c1dfdb2-bc25-41ea-8012-75944e0b83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_dlc_DocId" minOccurs="0"/>
                <xsd:element ref="ns3:_dlc_DocIdUrl" minOccurs="0"/>
                <xsd:element ref="ns3:_dlc_DocIdPersistId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OutcomeCategory" minOccurs="0"/>
                <xsd:element ref="ns2:AccompanyingEmail_x0028_s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20746c-a53c-44ff-8716-ee0a7ff6f6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ffb9944-b075-4f56-b00c-41cffaffdf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utcomeCategory" ma:index="27" nillable="true" ma:displayName="Outcome Category" ma:format="Dropdown" ma:internalName="OutcomeCategory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Reach"/>
                        <xsd:enumeration value="Effectiveness"/>
                        <xsd:enumeration value="Adoption"/>
                        <xsd:enumeration value="Implementation"/>
                        <xsd:enumeration value="Maintenance"/>
                        <xsd:enumeration value="Other"/>
                        <xsd:enumeration value="engagement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AccompanyingEmail_x0028_s_x0029_" ma:index="28" nillable="true" ma:displayName="Notes" ma:format="Dropdown" ma:internalName="AccompanyingEmail_x0028_s_x0029_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dfdb2-bc25-41ea-8012-75944e0b83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9549f99-e7aa-4e8c-a466-2cb1765a90b3}" ma:internalName="TaxCatchAll" ma:showField="CatchAllData" ma:web="6c1dfdb2-bc25-41ea-8012-75944e0b83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" ma:index="21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2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3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03694D-3C94-4248-86D9-82A573ED6435}">
  <ds:schemaRefs>
    <ds:schemaRef ds:uri="http://schemas.microsoft.com/office/2006/metadata/properties"/>
    <ds:schemaRef ds:uri="http://schemas.microsoft.com/office/infopath/2007/PartnerControls"/>
    <ds:schemaRef ds:uri="6c1dfdb2-bc25-41ea-8012-75944e0b8321"/>
    <ds:schemaRef ds:uri="9720746c-a53c-44ff-8716-ee0a7ff6f628"/>
  </ds:schemaRefs>
</ds:datastoreItem>
</file>

<file path=customXml/itemProps2.xml><?xml version="1.0" encoding="utf-8"?>
<ds:datastoreItem xmlns:ds="http://schemas.openxmlformats.org/officeDocument/2006/customXml" ds:itemID="{70F2537E-298B-4981-9E66-BC09141A2C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83AE0-E60A-4FC2-9BF4-FE3BFF6D03B4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7554D748-7DDF-4431-8670-D876E853C2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20746c-a53c-44ff-8716-ee0a7ff6f628"/>
    <ds:schemaRef ds:uri="6c1dfdb2-bc25-41ea-8012-75944e0b83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yeo, Joonsoo Sean</dc:creator>
  <keywords/>
  <dc:description/>
  <lastModifiedBy>Pajer, Kathleen</lastModifiedBy>
  <revision>4</revision>
  <dcterms:created xsi:type="dcterms:W3CDTF">2026-01-08T09:09:00.0000000Z</dcterms:created>
  <dcterms:modified xsi:type="dcterms:W3CDTF">2026-01-08T09:10:20.681373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52970E542544C9B2978BF28E99798</vt:lpwstr>
  </property>
  <property fmtid="{D5CDD505-2E9C-101B-9397-08002B2CF9AE}" pid="3" name="_dlc_DocIdItemGuid">
    <vt:lpwstr>ee06a6ea-1f3b-4461-9953-d11f8b20d6a8</vt:lpwstr>
  </property>
  <property fmtid="{D5CDD505-2E9C-101B-9397-08002B2CF9AE}" pid="4" name="MediaServiceImageTags">
    <vt:lpwstr/>
  </property>
</Properties>
</file>